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header1.xml" ContentType="application/vnd.openxmlformats-officedocument.wordprocessingml.header+xml"/>
  <Default Extension="jpeg" ContentType="image/jpeg"/>
  <Override PartName="/word/styles.xml" ContentType="application/vnd.openxmlformats-officedocument.wordprocessingml.styles+xml"/>
  <Override PartName="/docProps/custom.xml" ContentType="application/vnd.openxmlformats-officedocument.custom-properti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915" w:rsidRPr="00632D34" w:rsidRDefault="00BE74D4" w:rsidP="00B44915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</w:t>
      </w:r>
      <w:r w:rsidR="001A727C" w:rsidRPr="00632D34">
        <w:rPr>
          <w:rFonts w:ascii="Times New Roman" w:hAnsi="Times New Roman" w:cs="Times New Roman"/>
          <w:b/>
          <w:lang w:val="en-GB"/>
        </w:rPr>
        <w:t xml:space="preserve">1. Species abbreviations and </w:t>
      </w:r>
      <w:r w:rsidR="00574B24" w:rsidRPr="00632D34">
        <w:rPr>
          <w:rFonts w:ascii="Times New Roman" w:hAnsi="Times New Roman" w:cs="Times New Roman"/>
          <w:b/>
          <w:lang w:val="en-GB"/>
        </w:rPr>
        <w:t>sequence sources</w:t>
      </w:r>
      <w:r w:rsidR="00021477">
        <w:rPr>
          <w:rFonts w:ascii="Times New Roman" w:hAnsi="Times New Roman" w:cs="Times New Roman"/>
          <w:b/>
          <w:lang w:val="en-GB"/>
        </w:rPr>
        <w:t xml:space="preserve"> used in the phylogenetic analyses</w:t>
      </w:r>
      <w:r w:rsidR="00B44915" w:rsidRPr="00632D34">
        <w:rPr>
          <w:rFonts w:ascii="Times New Roman" w:hAnsi="Times New Roman" w:cs="Times New Roman"/>
          <w:b/>
          <w:lang w:val="en-GB"/>
        </w:rPr>
        <w:t>.</w:t>
      </w:r>
    </w:p>
    <w:p w:rsidR="00C34208" w:rsidRPr="00632D34" w:rsidRDefault="00C34208" w:rsidP="00B44915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ellenraster"/>
        <w:tblW w:w="0" w:type="auto"/>
        <w:tblLook w:val="04A0"/>
      </w:tblPr>
      <w:tblGrid>
        <w:gridCol w:w="1350"/>
        <w:gridCol w:w="1743"/>
        <w:gridCol w:w="1901"/>
        <w:gridCol w:w="4513"/>
      </w:tblGrid>
      <w:tr w:rsidR="00943EBE" w:rsidRPr="00632D34">
        <w:trPr>
          <w:trHeight w:val="319"/>
        </w:trPr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Name</w:t>
            </w:r>
          </w:p>
        </w:tc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Source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 xml:space="preserve"> (protein)</w:t>
            </w:r>
          </w:p>
        </w:tc>
        <w:tc>
          <w:tcPr>
            <w:tcW w:w="0" w:type="auto"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Source (nucleotide)</w:t>
            </w:r>
          </w:p>
        </w:tc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Description</w:t>
            </w:r>
          </w:p>
        </w:tc>
      </w:tr>
      <w:tr w:rsidR="00943EBE" w:rsidRPr="00632D34">
        <w:trPr>
          <w:trHeight w:val="319"/>
        </w:trPr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g-hth1</w:t>
            </w:r>
          </w:p>
        </w:tc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AS89757</w:t>
            </w:r>
          </w:p>
        </w:tc>
        <w:tc>
          <w:tcPr>
            <w:tcW w:w="0" w:type="auto"/>
          </w:tcPr>
          <w:p w:rsidR="00943EBE" w:rsidRPr="00943EBE" w:rsidRDefault="00593BC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FM876231</w:t>
            </w:r>
          </w:p>
        </w:tc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canthoscurria geniculata (Bird spider) hth1, partial</w:t>
            </w:r>
          </w:p>
        </w:tc>
      </w:tr>
      <w:tr w:rsidR="00943EBE" w:rsidRPr="00632D34">
        <w:trPr>
          <w:trHeight w:val="319"/>
        </w:trPr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g-hth2</w:t>
            </w:r>
          </w:p>
        </w:tc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AS89758</w:t>
            </w:r>
          </w:p>
        </w:tc>
        <w:tc>
          <w:tcPr>
            <w:tcW w:w="0" w:type="auto"/>
          </w:tcPr>
          <w:p w:rsidR="00943EBE" w:rsidRPr="008F5C76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5C76">
              <w:rPr>
                <w:rFonts w:ascii="Times New Roman" w:eastAsia="Times New Roman" w:hAnsi="Times New Roman" w:cs="Times New Roman"/>
                <w:lang w:eastAsia="en-US"/>
              </w:rPr>
              <w:t>FM876232</w:t>
            </w:r>
          </w:p>
        </w:tc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canthoscurria geniculata (Bird spider) hth2, partial</w:t>
            </w:r>
          </w:p>
        </w:tc>
      </w:tr>
      <w:tr w:rsidR="00943EBE" w:rsidRPr="00632D34">
        <w:trPr>
          <w:trHeight w:val="319"/>
        </w:trPr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ga-hth</w:t>
            </w:r>
          </w:p>
        </w:tc>
        <w:tc>
          <w:tcPr>
            <w:tcW w:w="0" w:type="auto"/>
            <w:noWrap/>
          </w:tcPr>
          <w:p w:rsidR="00943EBE" w:rsidRPr="00FC323E" w:rsidRDefault="00FC323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323E">
              <w:rPr>
                <w:rFonts w:ascii="Times New Roman" w:eastAsia="Times New Roman" w:hAnsi="Times New Roman" w:cs="Times New Roman"/>
                <w:lang w:eastAsia="en-US"/>
              </w:rPr>
              <w:t>XP_308010</w:t>
            </w:r>
          </w:p>
        </w:tc>
        <w:tc>
          <w:tcPr>
            <w:tcW w:w="0" w:type="auto"/>
          </w:tcPr>
          <w:p w:rsidR="00943EBE" w:rsidRPr="008F5C76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5C76">
              <w:rPr>
                <w:rFonts w:ascii="Times New Roman" w:eastAsia="Times New Roman" w:hAnsi="Times New Roman" w:cs="Times New Roman"/>
                <w:lang w:eastAsia="en-US"/>
              </w:rPr>
              <w:t>XM_308010</w:t>
            </w:r>
          </w:p>
        </w:tc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nopheles gambiae str. PEST (Mosquito) AGAP002178-PA mRNA</w:t>
            </w:r>
          </w:p>
        </w:tc>
      </w:tr>
      <w:tr w:rsidR="00943EBE" w:rsidRPr="00632D34">
        <w:trPr>
          <w:trHeight w:val="319"/>
        </w:trPr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l-hth</w:t>
            </w:r>
          </w:p>
        </w:tc>
        <w:tc>
          <w:tcPr>
            <w:tcW w:w="0" w:type="auto"/>
            <w:noWrap/>
          </w:tcPr>
          <w:p w:rsidR="00943EBE" w:rsidRPr="00632D34" w:rsidRDefault="00943EB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GP03153</w:t>
            </w:r>
          </w:p>
        </w:tc>
        <w:tc>
          <w:tcPr>
            <w:tcW w:w="0" w:type="auto"/>
          </w:tcPr>
          <w:p w:rsidR="00943EBE" w:rsidRPr="008F5C76" w:rsidRDefault="008F5C76" w:rsidP="001A727C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8F5C76">
              <w:rPr>
                <w:rFonts w:ascii="Times New Roman" w:eastAsia="Times New Roman" w:hAnsi="Times New Roman" w:cs="Times New Roman"/>
                <w:lang w:eastAsia="en-US"/>
              </w:rPr>
              <w:t>KC513739</w:t>
            </w:r>
          </w:p>
        </w:tc>
        <w:tc>
          <w:tcPr>
            <w:tcW w:w="0" w:type="auto"/>
            <w:noWrap/>
          </w:tcPr>
          <w:p w:rsidR="00943EBE" w:rsidRPr="00632D34" w:rsidRDefault="00943EBE" w:rsidP="001A727C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rchegozetes longisetosus (Moss mite) homothorax, partial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m-hth</w:t>
            </w:r>
          </w:p>
        </w:tc>
        <w:tc>
          <w:tcPr>
            <w:tcW w:w="0" w:type="auto"/>
            <w:noWrap/>
          </w:tcPr>
          <w:p w:rsidR="008F5C76" w:rsidRPr="00FC323E" w:rsidRDefault="00FC323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FC323E">
              <w:rPr>
                <w:rFonts w:ascii="Times New Roman" w:eastAsia="Times New Roman" w:hAnsi="Times New Roman" w:cs="Times New Roman"/>
                <w:lang w:eastAsia="en-US"/>
              </w:rPr>
              <w:t>XP_006564797</w:t>
            </w:r>
          </w:p>
        </w:tc>
        <w:tc>
          <w:tcPr>
            <w:tcW w:w="0" w:type="auto"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XM_006564734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 xml:space="preserve">Apis mellifera (Honey bee) homothorax-like 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s-hth1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AD57739</w:t>
            </w:r>
          </w:p>
        </w:tc>
        <w:tc>
          <w:tcPr>
            <w:tcW w:w="0" w:type="auto"/>
          </w:tcPr>
          <w:p w:rsidR="008F5C76" w:rsidRPr="00DD6366" w:rsidRDefault="00DD636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D6366">
              <w:rPr>
                <w:rFonts w:ascii="Times New Roman" w:eastAsia="Times New Roman" w:hAnsi="Times New Roman" w:cs="Times New Roman"/>
                <w:lang w:eastAsia="en-US"/>
              </w:rPr>
              <w:t>AJ518945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upiennius salei (Wandering spider) hth1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s-hth2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AD57729</w:t>
            </w:r>
          </w:p>
        </w:tc>
        <w:tc>
          <w:tcPr>
            <w:tcW w:w="0" w:type="auto"/>
          </w:tcPr>
          <w:p w:rsidR="008F5C76" w:rsidRPr="00DD6366" w:rsidRDefault="00DD636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D6366">
              <w:rPr>
                <w:rFonts w:ascii="Times New Roman" w:eastAsia="Times New Roman" w:hAnsi="Times New Roman" w:cs="Times New Roman"/>
                <w:lang w:eastAsia="en-US"/>
              </w:rPr>
              <w:t>AJ518935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upiennius salei (Wandering spider) hth2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scu-hth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KN63488</w:t>
            </w:r>
          </w:p>
        </w:tc>
        <w:tc>
          <w:tcPr>
            <w:tcW w:w="0" w:type="auto"/>
          </w:tcPr>
          <w:p w:rsidR="008F5C76" w:rsidRPr="00DD6366" w:rsidRDefault="00DD6366" w:rsidP="00B0392A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DD6366">
              <w:rPr>
                <w:rFonts w:ascii="Times New Roman" w:eastAsia="Times New Roman" w:hAnsi="Times New Roman" w:cs="Times New Roman"/>
                <w:lang w:eastAsia="en-US"/>
              </w:rPr>
              <w:t>KP129112</w:t>
            </w:r>
          </w:p>
        </w:tc>
        <w:tc>
          <w:tcPr>
            <w:tcW w:w="0" w:type="auto"/>
            <w:noWrap/>
          </w:tcPr>
          <w:p w:rsidR="008F5C76" w:rsidRPr="00632D34" w:rsidRDefault="008F5C76" w:rsidP="00B0392A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entruroides sculpturatus (Arizona bark scorpion) homothorax, partial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Dm-hth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AN13474</w:t>
            </w:r>
          </w:p>
        </w:tc>
        <w:tc>
          <w:tcPr>
            <w:tcW w:w="0" w:type="auto"/>
          </w:tcPr>
          <w:p w:rsidR="008F5C76" w:rsidRPr="00422DBF" w:rsidRDefault="00422DBF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422DBF">
              <w:rPr>
                <w:rFonts w:ascii="Times New Roman" w:eastAsia="Times New Roman" w:hAnsi="Times New Roman" w:cs="Times New Roman"/>
                <w:lang w:eastAsia="en-US"/>
              </w:rPr>
              <w:t>NM_057228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Drosophila melanogaster (Common fruit fly) hth isoform C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Dr-Meis1b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NP_571968</w:t>
            </w:r>
          </w:p>
        </w:tc>
        <w:tc>
          <w:tcPr>
            <w:tcW w:w="0" w:type="auto"/>
          </w:tcPr>
          <w:p w:rsidR="008F5C76" w:rsidRPr="00422DBF" w:rsidRDefault="00422DBF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422DBF">
              <w:rPr>
                <w:rFonts w:ascii="Times New Roman" w:eastAsia="Times New Roman" w:hAnsi="Times New Roman" w:cs="Times New Roman"/>
                <w:lang w:eastAsia="en-US"/>
              </w:rPr>
              <w:t>NM_131893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Danio rerio (Zebrafish) Meis1b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Dr-Meis2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NP_571971</w:t>
            </w:r>
          </w:p>
        </w:tc>
        <w:tc>
          <w:tcPr>
            <w:tcW w:w="0" w:type="auto"/>
          </w:tcPr>
          <w:p w:rsidR="008F5C76" w:rsidRPr="00422DBF" w:rsidRDefault="00422DBF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422DBF">
              <w:rPr>
                <w:rFonts w:ascii="Times New Roman" w:eastAsia="Times New Roman" w:hAnsi="Times New Roman" w:cs="Times New Roman"/>
                <w:lang w:eastAsia="en-US"/>
              </w:rPr>
              <w:t>NM_131896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Danio rerio (Zebrafish) Meis2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Dr-Meis3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NP_571853</w:t>
            </w:r>
          </w:p>
        </w:tc>
        <w:tc>
          <w:tcPr>
            <w:tcW w:w="0" w:type="auto"/>
          </w:tcPr>
          <w:p w:rsidR="008F5C76" w:rsidRPr="00422DBF" w:rsidRDefault="00422DBF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422DBF">
              <w:rPr>
                <w:rFonts w:ascii="Times New Roman" w:eastAsia="Times New Roman" w:hAnsi="Times New Roman" w:cs="Times New Roman"/>
                <w:lang w:eastAsia="en-US"/>
              </w:rPr>
              <w:t>NM_131778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Danio rerio (Zebrafish) Meis3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Dr-Meis4.1</w:t>
            </w:r>
          </w:p>
        </w:tc>
        <w:tc>
          <w:tcPr>
            <w:tcW w:w="0" w:type="auto"/>
            <w:noWrap/>
          </w:tcPr>
          <w:p w:rsidR="008F5C76" w:rsidRPr="00FC323E" w:rsidRDefault="00FC323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AAK54829</w:t>
            </w:r>
          </w:p>
        </w:tc>
        <w:tc>
          <w:tcPr>
            <w:tcW w:w="0" w:type="auto"/>
          </w:tcPr>
          <w:p w:rsidR="008F5C76" w:rsidRPr="00422DBF" w:rsidRDefault="00422DBF" w:rsidP="00BA4C49">
            <w:pPr>
              <w:tabs>
                <w:tab w:val="center" w:pos="2513"/>
              </w:tabs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422DBF">
              <w:rPr>
                <w:rFonts w:ascii="Times New Roman" w:eastAsia="Times New Roman" w:hAnsi="Times New Roman" w:cs="Times New Roman"/>
                <w:lang w:eastAsia="en-US"/>
              </w:rPr>
              <w:t>AF376049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tabs>
                <w:tab w:val="center" w:pos="2513"/>
              </w:tabs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Danio rerio (Zebrafish) Meis4.1</w:t>
            </w: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ab/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Ek-hth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AX63044</w:t>
            </w:r>
          </w:p>
        </w:tc>
        <w:tc>
          <w:tcPr>
            <w:tcW w:w="0" w:type="auto"/>
          </w:tcPr>
          <w:p w:rsidR="008F5C76" w:rsidRPr="00422DBF" w:rsidRDefault="00422DBF" w:rsidP="00BA4C49">
            <w:pPr>
              <w:tabs>
                <w:tab w:val="center" w:pos="2513"/>
              </w:tabs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422DBF">
              <w:rPr>
                <w:rFonts w:ascii="Times New Roman" w:eastAsia="Times New Roman" w:hAnsi="Times New Roman" w:cs="Times New Roman"/>
                <w:lang w:eastAsia="en-US"/>
              </w:rPr>
              <w:t>FN257944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tabs>
                <w:tab w:val="center" w:pos="2513"/>
              </w:tabs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Euperipatoides kanangrensis (Velvet worm) partial mRNA for homothorax protein (hth gene), isoform A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Lp-hth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KN63487</w:t>
            </w:r>
          </w:p>
        </w:tc>
        <w:tc>
          <w:tcPr>
            <w:tcW w:w="0" w:type="auto"/>
          </w:tcPr>
          <w:p w:rsidR="008F5C76" w:rsidRPr="00CF7491" w:rsidRDefault="00CF7491" w:rsidP="00B0392A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F7491">
              <w:rPr>
                <w:rFonts w:ascii="Times New Roman" w:eastAsia="Times New Roman" w:hAnsi="Times New Roman" w:cs="Times New Roman"/>
                <w:lang w:eastAsia="en-US"/>
              </w:rPr>
              <w:t>KP129111</w:t>
            </w:r>
          </w:p>
        </w:tc>
        <w:tc>
          <w:tcPr>
            <w:tcW w:w="0" w:type="auto"/>
            <w:noWrap/>
          </w:tcPr>
          <w:p w:rsidR="008F5C76" w:rsidRPr="00632D34" w:rsidRDefault="008F5C76" w:rsidP="00B0392A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Limulus polyphemus (Horseshoe crab) homothorax, partial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Ma00258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Cao</w:t>
            </w: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 xml:space="preserve"> et al., 201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0" w:type="auto"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Cao</w:t>
            </w: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 xml:space="preserve"> et al., 201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esobuthus martensii (Manchurian scorpion) transcript number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Ma38611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Cao et al., 2013</w:t>
            </w:r>
          </w:p>
        </w:tc>
        <w:tc>
          <w:tcPr>
            <w:tcW w:w="0" w:type="auto"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Cao</w:t>
            </w: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 xml:space="preserve"> et al., 201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esobuthus martensii (Manchurian scorpion) transcript number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Ma39038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Cao et al., 2013</w:t>
            </w:r>
          </w:p>
        </w:tc>
        <w:tc>
          <w:tcPr>
            <w:tcW w:w="0" w:type="auto"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Cao</w:t>
            </w: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 xml:space="preserve"> et al., 201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esobuthus martensii (Manchurian scorpion) transcript number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m-Meis1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NP_034919</w:t>
            </w:r>
          </w:p>
        </w:tc>
        <w:tc>
          <w:tcPr>
            <w:tcW w:w="0" w:type="auto"/>
          </w:tcPr>
          <w:p w:rsidR="008F5C76" w:rsidRPr="00CF7491" w:rsidRDefault="00CF7491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F7491">
              <w:rPr>
                <w:rFonts w:ascii="Times New Roman" w:eastAsia="Times New Roman" w:hAnsi="Times New Roman" w:cs="Times New Roman"/>
                <w:lang w:eastAsia="en-US"/>
              </w:rPr>
              <w:t>NM_010789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us musculus (House mouse) Meis1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m-Meis2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NP_001153040</w:t>
            </w:r>
          </w:p>
        </w:tc>
        <w:tc>
          <w:tcPr>
            <w:tcW w:w="0" w:type="auto"/>
          </w:tcPr>
          <w:p w:rsidR="008F5C76" w:rsidRPr="00CF7491" w:rsidRDefault="00CF7491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F7491">
              <w:rPr>
                <w:rFonts w:ascii="Times New Roman" w:hAnsi="Times New Roman"/>
              </w:rPr>
              <w:t>NM_001159568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us musculus (House mouse) Meis2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m-Meis3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AI17533</w:t>
            </w:r>
          </w:p>
        </w:tc>
        <w:tc>
          <w:tcPr>
            <w:tcW w:w="0" w:type="auto"/>
          </w:tcPr>
          <w:p w:rsidR="008F5C76" w:rsidRPr="00CF7491" w:rsidRDefault="00CF7491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F7491">
              <w:rPr>
                <w:rFonts w:ascii="Times New Roman" w:eastAsia="Times New Roman" w:hAnsi="Times New Roman" w:cs="Times New Roman"/>
                <w:lang w:eastAsia="en-US"/>
              </w:rPr>
              <w:t>BC117532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Mus musculus (House mouse) Meis3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Of-hth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AS93633</w:t>
            </w:r>
          </w:p>
        </w:tc>
        <w:tc>
          <w:tcPr>
            <w:tcW w:w="0" w:type="auto"/>
          </w:tcPr>
          <w:p w:rsidR="008F5C76" w:rsidRPr="00CF7491" w:rsidRDefault="00CF7491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F7491">
              <w:rPr>
                <w:rFonts w:ascii="Times New Roman" w:eastAsia="Times New Roman" w:hAnsi="Times New Roman" w:cs="Times New Roman"/>
                <w:lang w:eastAsia="en-US"/>
              </w:rPr>
              <w:t>AY584474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Oncopeltus fasciatus (Milkweed bug) hth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h-hth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CAO98908</w:t>
            </w:r>
          </w:p>
        </w:tc>
        <w:tc>
          <w:tcPr>
            <w:tcW w:w="0" w:type="auto"/>
          </w:tcPr>
          <w:p w:rsidR="008F5C76" w:rsidRPr="00CF7491" w:rsidRDefault="00CF7491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F7491">
              <w:rPr>
                <w:rFonts w:ascii="Times New Roman" w:eastAsia="Times New Roman" w:hAnsi="Times New Roman" w:cs="Times New Roman"/>
                <w:lang w:eastAsia="en-US"/>
              </w:rPr>
              <w:t>AM850852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arhyale hawaiensis (Beachhopper shrimp) hth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o-hth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AKN63489</w:t>
            </w:r>
          </w:p>
        </w:tc>
        <w:tc>
          <w:tcPr>
            <w:tcW w:w="0" w:type="auto"/>
          </w:tcPr>
          <w:p w:rsidR="008F5C76" w:rsidRPr="00CF7491" w:rsidRDefault="00CF7491" w:rsidP="00B062D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CF7491">
              <w:rPr>
                <w:rFonts w:ascii="Times New Roman" w:eastAsia="Times New Roman" w:hAnsi="Times New Roman" w:cs="Times New Roman"/>
                <w:lang w:eastAsia="en-US"/>
              </w:rPr>
              <w:t>KP129113</w:t>
            </w:r>
          </w:p>
        </w:tc>
        <w:tc>
          <w:tcPr>
            <w:tcW w:w="0" w:type="auto"/>
            <w:noWrap/>
          </w:tcPr>
          <w:p w:rsidR="008F5C76" w:rsidRPr="00632D34" w:rsidRDefault="008F5C76" w:rsidP="00B062D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halangium opilio (Harvestman) homothorax, partial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p-hth1</w:t>
            </w:r>
          </w:p>
        </w:tc>
        <w:tc>
          <w:tcPr>
            <w:tcW w:w="0" w:type="auto"/>
            <w:noWrap/>
          </w:tcPr>
          <w:p w:rsidR="008F5C76" w:rsidRPr="008F5C76" w:rsidRDefault="00AA1F7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CUS20076</w:t>
            </w:r>
          </w:p>
        </w:tc>
        <w:tc>
          <w:tcPr>
            <w:tcW w:w="0" w:type="auto"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LN897690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holcus phalangioides (Cellar spider) hth1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p-hth2</w:t>
            </w:r>
          </w:p>
        </w:tc>
        <w:tc>
          <w:tcPr>
            <w:tcW w:w="0" w:type="auto"/>
            <w:noWrap/>
          </w:tcPr>
          <w:p w:rsidR="008F5C76" w:rsidRPr="00AA1F7E" w:rsidRDefault="00AA1F7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AA1F7E">
              <w:rPr>
                <w:rFonts w:ascii="Times New Roman" w:eastAsia="Times New Roman" w:hAnsi="Times New Roman" w:cs="Times New Roman"/>
                <w:lang w:eastAsia="en-US"/>
              </w:rPr>
              <w:t>CUS20077</w:t>
            </w:r>
          </w:p>
        </w:tc>
        <w:tc>
          <w:tcPr>
            <w:tcW w:w="0" w:type="auto"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LN897691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holcus phalangioides (Cellar spider) hth2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t-hth1</w:t>
            </w:r>
          </w:p>
        </w:tc>
        <w:tc>
          <w:tcPr>
            <w:tcW w:w="0" w:type="auto"/>
            <w:noWrap/>
          </w:tcPr>
          <w:p w:rsidR="008F5C76" w:rsidRPr="00AA1F7E" w:rsidRDefault="00AA1F7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CUS20074</w:t>
            </w:r>
          </w:p>
        </w:tc>
        <w:tc>
          <w:tcPr>
            <w:tcW w:w="0" w:type="auto"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LN897688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arasteatoda tepidariorum (Common house spider) hth1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t-hth2</w:t>
            </w:r>
          </w:p>
        </w:tc>
        <w:tc>
          <w:tcPr>
            <w:tcW w:w="0" w:type="auto"/>
            <w:noWrap/>
          </w:tcPr>
          <w:p w:rsidR="008F5C76" w:rsidRPr="00AA1F7E" w:rsidRDefault="00AA1F7E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AA1F7E">
              <w:rPr>
                <w:rFonts w:ascii="Times New Roman" w:eastAsia="Times New Roman" w:hAnsi="Times New Roman" w:cs="Times New Roman"/>
                <w:lang w:eastAsia="en-US"/>
              </w:rPr>
              <w:t>CUS20075</w:t>
            </w:r>
          </w:p>
        </w:tc>
        <w:tc>
          <w:tcPr>
            <w:tcW w:w="0" w:type="auto"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LN897689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Parasteatoda tepidariorum (Common house spider) hth1</w:t>
            </w:r>
          </w:p>
        </w:tc>
      </w:tr>
      <w:tr w:rsidR="008F5C76" w:rsidRPr="00632D34">
        <w:trPr>
          <w:trHeight w:val="319"/>
        </w:trPr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Tc-hth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NP_001034489</w:t>
            </w:r>
          </w:p>
        </w:tc>
        <w:tc>
          <w:tcPr>
            <w:tcW w:w="0" w:type="auto"/>
          </w:tcPr>
          <w:p w:rsidR="008F5C76" w:rsidRPr="001D0BFA" w:rsidRDefault="00FF4F7C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1D0BFA">
              <w:rPr>
                <w:rFonts w:ascii="Times New Roman" w:hAnsi="Times New Roman"/>
              </w:rPr>
              <w:t>AJ518941</w:t>
            </w:r>
          </w:p>
        </w:tc>
        <w:tc>
          <w:tcPr>
            <w:tcW w:w="0" w:type="auto"/>
            <w:noWrap/>
          </w:tcPr>
          <w:p w:rsidR="008F5C76" w:rsidRPr="00632D34" w:rsidRDefault="008F5C76" w:rsidP="00BA4C49">
            <w:pPr>
              <w:spacing w:line="36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 w:rsidRPr="00632D34">
              <w:rPr>
                <w:rFonts w:ascii="Times New Roman" w:eastAsia="Times New Roman" w:hAnsi="Times New Roman" w:cs="Times New Roman"/>
                <w:lang w:eastAsia="en-US"/>
              </w:rPr>
              <w:t>Tribolium castaneum (Red flour beetle) hth</w:t>
            </w:r>
          </w:p>
        </w:tc>
      </w:tr>
    </w:tbl>
    <w:p w:rsidR="00C34208" w:rsidRPr="005524E2" w:rsidRDefault="00C34208" w:rsidP="00091710">
      <w:pPr>
        <w:spacing w:line="480" w:lineRule="auto"/>
        <w:rPr>
          <w:rFonts w:ascii="Courier" w:hAnsi="Courier" w:cs="Times New Roman"/>
          <w:sz w:val="18"/>
          <w:szCs w:val="16"/>
          <w:lang w:val="en-GB"/>
        </w:rPr>
      </w:pPr>
    </w:p>
    <w:sectPr w:rsidR="00C34208" w:rsidRPr="005524E2" w:rsidSect="00207BF5">
      <w:headerReference w:type="default" r:id="rId7"/>
      <w:footerReference w:type="even" r:id="rId8"/>
      <w:footerReference w:type="default" r:id="rId9"/>
      <w:pgSz w:w="11900" w:h="16840"/>
      <w:pgMar w:top="1418" w:right="1191" w:bottom="1134" w:left="1418" w:header="709" w:footer="709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323E" w:rsidRDefault="00FC323E" w:rsidP="00E30021">
      <w:r>
        <w:separator/>
      </w:r>
    </w:p>
  </w:endnote>
  <w:endnote w:type="continuationSeparator" w:id="0">
    <w:p w:rsidR="00FC323E" w:rsidRDefault="00FC323E" w:rsidP="00E30021">
      <w:r>
        <w:continuationSeparator/>
      </w:r>
    </w:p>
  </w:endnote>
  <w:endnote w:type="continuationNotice" w:id="1">
    <w:p w:rsidR="00FC323E" w:rsidRDefault="00FC323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323E" w:rsidRDefault="00FC323E" w:rsidP="008C6C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FC323E" w:rsidRDefault="00FC323E" w:rsidP="007F2B4D">
    <w:pPr>
      <w:pStyle w:val="Fuzeil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323E" w:rsidRDefault="00FC323E" w:rsidP="008C6C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21477">
      <w:rPr>
        <w:rStyle w:val="Seitenzahl"/>
        <w:noProof/>
      </w:rPr>
      <w:t>1</w:t>
    </w:r>
    <w:r>
      <w:rPr>
        <w:rStyle w:val="Seitenzahl"/>
      </w:rPr>
      <w:fldChar w:fldCharType="end"/>
    </w:r>
  </w:p>
  <w:p w:rsidR="00FC323E" w:rsidRDefault="00FC323E" w:rsidP="007F2B4D">
    <w:pPr>
      <w:pStyle w:val="Fuzeile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323E" w:rsidRDefault="00FC323E" w:rsidP="00E30021">
      <w:r>
        <w:separator/>
      </w:r>
    </w:p>
  </w:footnote>
  <w:footnote w:type="continuationSeparator" w:id="0">
    <w:p w:rsidR="00FC323E" w:rsidRDefault="00FC323E" w:rsidP="00E30021">
      <w:r>
        <w:continuationSeparator/>
      </w:r>
    </w:p>
  </w:footnote>
  <w:footnote w:type="continuationNotice" w:id="1">
    <w:p w:rsidR="00FC323E" w:rsidRDefault="00FC323E"/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323E" w:rsidRDefault="00FC323E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287911"/>
    <w:rsid w:val="000009CC"/>
    <w:rsid w:val="00000A37"/>
    <w:rsid w:val="0000146E"/>
    <w:rsid w:val="00001DD0"/>
    <w:rsid w:val="00004C54"/>
    <w:rsid w:val="0001192A"/>
    <w:rsid w:val="00011CC7"/>
    <w:rsid w:val="00012F03"/>
    <w:rsid w:val="0001676F"/>
    <w:rsid w:val="0001781C"/>
    <w:rsid w:val="00017F3F"/>
    <w:rsid w:val="00021477"/>
    <w:rsid w:val="00022CB8"/>
    <w:rsid w:val="0002354E"/>
    <w:rsid w:val="000237C4"/>
    <w:rsid w:val="00023E38"/>
    <w:rsid w:val="000258CC"/>
    <w:rsid w:val="000326E6"/>
    <w:rsid w:val="00032D42"/>
    <w:rsid w:val="0003377F"/>
    <w:rsid w:val="00034080"/>
    <w:rsid w:val="00035BB4"/>
    <w:rsid w:val="00036E7B"/>
    <w:rsid w:val="00040AE8"/>
    <w:rsid w:val="00041AC3"/>
    <w:rsid w:val="000518C8"/>
    <w:rsid w:val="000522CE"/>
    <w:rsid w:val="00054C1E"/>
    <w:rsid w:val="00057429"/>
    <w:rsid w:val="00060509"/>
    <w:rsid w:val="00061824"/>
    <w:rsid w:val="00065B2C"/>
    <w:rsid w:val="00067A17"/>
    <w:rsid w:val="00071246"/>
    <w:rsid w:val="000730D9"/>
    <w:rsid w:val="00074E08"/>
    <w:rsid w:val="0007544A"/>
    <w:rsid w:val="00081CFF"/>
    <w:rsid w:val="000831D4"/>
    <w:rsid w:val="00083E76"/>
    <w:rsid w:val="00086674"/>
    <w:rsid w:val="00091203"/>
    <w:rsid w:val="00091710"/>
    <w:rsid w:val="00092114"/>
    <w:rsid w:val="00094384"/>
    <w:rsid w:val="0009592E"/>
    <w:rsid w:val="00095C54"/>
    <w:rsid w:val="00096926"/>
    <w:rsid w:val="00097CC3"/>
    <w:rsid w:val="000A1307"/>
    <w:rsid w:val="000A1360"/>
    <w:rsid w:val="000A2712"/>
    <w:rsid w:val="000A6CDC"/>
    <w:rsid w:val="000A72FE"/>
    <w:rsid w:val="000B400A"/>
    <w:rsid w:val="000B5690"/>
    <w:rsid w:val="000B6481"/>
    <w:rsid w:val="000C3B7F"/>
    <w:rsid w:val="000C5B2F"/>
    <w:rsid w:val="000C7A70"/>
    <w:rsid w:val="000D4A58"/>
    <w:rsid w:val="000D4E1A"/>
    <w:rsid w:val="000D572E"/>
    <w:rsid w:val="000D5A68"/>
    <w:rsid w:val="000D5F24"/>
    <w:rsid w:val="000D6C35"/>
    <w:rsid w:val="000D72E1"/>
    <w:rsid w:val="000E35A8"/>
    <w:rsid w:val="000F2DFC"/>
    <w:rsid w:val="000F57F2"/>
    <w:rsid w:val="000F58F1"/>
    <w:rsid w:val="00102083"/>
    <w:rsid w:val="0010338C"/>
    <w:rsid w:val="00105B07"/>
    <w:rsid w:val="001067BB"/>
    <w:rsid w:val="0011118E"/>
    <w:rsid w:val="00111C52"/>
    <w:rsid w:val="0011213F"/>
    <w:rsid w:val="00113C86"/>
    <w:rsid w:val="001144D8"/>
    <w:rsid w:val="0011767D"/>
    <w:rsid w:val="0011770B"/>
    <w:rsid w:val="00122192"/>
    <w:rsid w:val="0012220A"/>
    <w:rsid w:val="00122703"/>
    <w:rsid w:val="00123EC6"/>
    <w:rsid w:val="00130743"/>
    <w:rsid w:val="00130E25"/>
    <w:rsid w:val="001327C2"/>
    <w:rsid w:val="00132F8C"/>
    <w:rsid w:val="0013475A"/>
    <w:rsid w:val="00140615"/>
    <w:rsid w:val="001418F0"/>
    <w:rsid w:val="00143828"/>
    <w:rsid w:val="00143FD8"/>
    <w:rsid w:val="00145B39"/>
    <w:rsid w:val="00147905"/>
    <w:rsid w:val="00147A09"/>
    <w:rsid w:val="00150098"/>
    <w:rsid w:val="00150D3C"/>
    <w:rsid w:val="0015161D"/>
    <w:rsid w:val="00154D6A"/>
    <w:rsid w:val="001559F3"/>
    <w:rsid w:val="00156386"/>
    <w:rsid w:val="0015661E"/>
    <w:rsid w:val="001606EB"/>
    <w:rsid w:val="00163F8D"/>
    <w:rsid w:val="00164AD3"/>
    <w:rsid w:val="001749A2"/>
    <w:rsid w:val="00176804"/>
    <w:rsid w:val="00176DC0"/>
    <w:rsid w:val="00180550"/>
    <w:rsid w:val="001826C6"/>
    <w:rsid w:val="001869E5"/>
    <w:rsid w:val="001918B9"/>
    <w:rsid w:val="001927E2"/>
    <w:rsid w:val="00192EC2"/>
    <w:rsid w:val="00193545"/>
    <w:rsid w:val="00193E45"/>
    <w:rsid w:val="00194F20"/>
    <w:rsid w:val="001962D8"/>
    <w:rsid w:val="00196FFD"/>
    <w:rsid w:val="0019796E"/>
    <w:rsid w:val="001A2EF5"/>
    <w:rsid w:val="001A442B"/>
    <w:rsid w:val="001A727C"/>
    <w:rsid w:val="001B2414"/>
    <w:rsid w:val="001B34D4"/>
    <w:rsid w:val="001B55D7"/>
    <w:rsid w:val="001B78AA"/>
    <w:rsid w:val="001C271D"/>
    <w:rsid w:val="001C4BA1"/>
    <w:rsid w:val="001C5D8B"/>
    <w:rsid w:val="001C622C"/>
    <w:rsid w:val="001C6DB0"/>
    <w:rsid w:val="001D0BFA"/>
    <w:rsid w:val="001D161F"/>
    <w:rsid w:val="001D271F"/>
    <w:rsid w:val="001D5807"/>
    <w:rsid w:val="001D66AD"/>
    <w:rsid w:val="001E02A0"/>
    <w:rsid w:val="001E1020"/>
    <w:rsid w:val="001E4BF4"/>
    <w:rsid w:val="001E72F2"/>
    <w:rsid w:val="001E7AFD"/>
    <w:rsid w:val="001F26E1"/>
    <w:rsid w:val="001F3FFF"/>
    <w:rsid w:val="001F4D36"/>
    <w:rsid w:val="001F5A0A"/>
    <w:rsid w:val="001F5CF9"/>
    <w:rsid w:val="001F64A2"/>
    <w:rsid w:val="002024B3"/>
    <w:rsid w:val="00204919"/>
    <w:rsid w:val="00206112"/>
    <w:rsid w:val="00206579"/>
    <w:rsid w:val="00207BF5"/>
    <w:rsid w:val="00207CF3"/>
    <w:rsid w:val="00210183"/>
    <w:rsid w:val="002117EB"/>
    <w:rsid w:val="002125A0"/>
    <w:rsid w:val="00215FEF"/>
    <w:rsid w:val="00220A84"/>
    <w:rsid w:val="002220F8"/>
    <w:rsid w:val="00222BFD"/>
    <w:rsid w:val="002234EA"/>
    <w:rsid w:val="00223E3C"/>
    <w:rsid w:val="00223F0D"/>
    <w:rsid w:val="00230007"/>
    <w:rsid w:val="002306B6"/>
    <w:rsid w:val="002322D3"/>
    <w:rsid w:val="00235435"/>
    <w:rsid w:val="00237BE7"/>
    <w:rsid w:val="002526A8"/>
    <w:rsid w:val="002561C4"/>
    <w:rsid w:val="002569D7"/>
    <w:rsid w:val="00256F6A"/>
    <w:rsid w:val="0025796A"/>
    <w:rsid w:val="00262F98"/>
    <w:rsid w:val="00264B7B"/>
    <w:rsid w:val="00266D0E"/>
    <w:rsid w:val="00271743"/>
    <w:rsid w:val="00271DA6"/>
    <w:rsid w:val="002731F5"/>
    <w:rsid w:val="002746C5"/>
    <w:rsid w:val="00276D42"/>
    <w:rsid w:val="00287911"/>
    <w:rsid w:val="00291132"/>
    <w:rsid w:val="00293B0A"/>
    <w:rsid w:val="00295AE8"/>
    <w:rsid w:val="0029726C"/>
    <w:rsid w:val="00297C5F"/>
    <w:rsid w:val="00297D85"/>
    <w:rsid w:val="002A0050"/>
    <w:rsid w:val="002A2C75"/>
    <w:rsid w:val="002A3E86"/>
    <w:rsid w:val="002A45C0"/>
    <w:rsid w:val="002A4A59"/>
    <w:rsid w:val="002A533A"/>
    <w:rsid w:val="002A5D50"/>
    <w:rsid w:val="002A5EA0"/>
    <w:rsid w:val="002A5EF3"/>
    <w:rsid w:val="002B30C5"/>
    <w:rsid w:val="002B55ED"/>
    <w:rsid w:val="002B7753"/>
    <w:rsid w:val="002C0202"/>
    <w:rsid w:val="002C0C2C"/>
    <w:rsid w:val="002C3120"/>
    <w:rsid w:val="002C78A3"/>
    <w:rsid w:val="002C7C36"/>
    <w:rsid w:val="002D07C3"/>
    <w:rsid w:val="002D2FA1"/>
    <w:rsid w:val="002E08CB"/>
    <w:rsid w:val="002E496A"/>
    <w:rsid w:val="002E5784"/>
    <w:rsid w:val="002F1943"/>
    <w:rsid w:val="002F2B2B"/>
    <w:rsid w:val="002F6F06"/>
    <w:rsid w:val="003002FA"/>
    <w:rsid w:val="00304EA8"/>
    <w:rsid w:val="0030559D"/>
    <w:rsid w:val="00305CCC"/>
    <w:rsid w:val="00306871"/>
    <w:rsid w:val="003113B7"/>
    <w:rsid w:val="00312AF0"/>
    <w:rsid w:val="00314BB7"/>
    <w:rsid w:val="00314D98"/>
    <w:rsid w:val="00315525"/>
    <w:rsid w:val="00320432"/>
    <w:rsid w:val="0032144E"/>
    <w:rsid w:val="00321CC0"/>
    <w:rsid w:val="00324697"/>
    <w:rsid w:val="003257D3"/>
    <w:rsid w:val="003258B0"/>
    <w:rsid w:val="0032746D"/>
    <w:rsid w:val="00330946"/>
    <w:rsid w:val="00331CB8"/>
    <w:rsid w:val="003363C5"/>
    <w:rsid w:val="00340158"/>
    <w:rsid w:val="00340480"/>
    <w:rsid w:val="00344903"/>
    <w:rsid w:val="00346116"/>
    <w:rsid w:val="00346825"/>
    <w:rsid w:val="00347CAB"/>
    <w:rsid w:val="00351846"/>
    <w:rsid w:val="00353676"/>
    <w:rsid w:val="00353852"/>
    <w:rsid w:val="00354A12"/>
    <w:rsid w:val="00357FD6"/>
    <w:rsid w:val="00360EEA"/>
    <w:rsid w:val="00362ABD"/>
    <w:rsid w:val="0036359D"/>
    <w:rsid w:val="00364B60"/>
    <w:rsid w:val="003674A1"/>
    <w:rsid w:val="003677ED"/>
    <w:rsid w:val="00370886"/>
    <w:rsid w:val="00375985"/>
    <w:rsid w:val="003774F4"/>
    <w:rsid w:val="00387C18"/>
    <w:rsid w:val="00391A1F"/>
    <w:rsid w:val="003926CD"/>
    <w:rsid w:val="00392C8F"/>
    <w:rsid w:val="0039542C"/>
    <w:rsid w:val="003A30A1"/>
    <w:rsid w:val="003A3EFE"/>
    <w:rsid w:val="003A5A25"/>
    <w:rsid w:val="003A6AFC"/>
    <w:rsid w:val="003B2FCC"/>
    <w:rsid w:val="003B49A2"/>
    <w:rsid w:val="003B5165"/>
    <w:rsid w:val="003B74C2"/>
    <w:rsid w:val="003C108E"/>
    <w:rsid w:val="003C293F"/>
    <w:rsid w:val="003C2D36"/>
    <w:rsid w:val="003C48E9"/>
    <w:rsid w:val="003C576B"/>
    <w:rsid w:val="003C77E3"/>
    <w:rsid w:val="003D1E4A"/>
    <w:rsid w:val="003D3A88"/>
    <w:rsid w:val="003E0CCF"/>
    <w:rsid w:val="003E1C45"/>
    <w:rsid w:val="003E20AE"/>
    <w:rsid w:val="003E4749"/>
    <w:rsid w:val="003E4D46"/>
    <w:rsid w:val="003E527E"/>
    <w:rsid w:val="003E750B"/>
    <w:rsid w:val="003F2762"/>
    <w:rsid w:val="003F44BC"/>
    <w:rsid w:val="003F6106"/>
    <w:rsid w:val="003F649A"/>
    <w:rsid w:val="003F71D3"/>
    <w:rsid w:val="003F7A70"/>
    <w:rsid w:val="0040081A"/>
    <w:rsid w:val="00404A23"/>
    <w:rsid w:val="00413D1D"/>
    <w:rsid w:val="004161BF"/>
    <w:rsid w:val="00416BE3"/>
    <w:rsid w:val="00416C00"/>
    <w:rsid w:val="00420AFB"/>
    <w:rsid w:val="0042220C"/>
    <w:rsid w:val="00422DBF"/>
    <w:rsid w:val="004249A8"/>
    <w:rsid w:val="00425609"/>
    <w:rsid w:val="00425D78"/>
    <w:rsid w:val="004304B2"/>
    <w:rsid w:val="004320B5"/>
    <w:rsid w:val="00443786"/>
    <w:rsid w:val="00444AD7"/>
    <w:rsid w:val="00451CCE"/>
    <w:rsid w:val="00452143"/>
    <w:rsid w:val="00452959"/>
    <w:rsid w:val="00452D31"/>
    <w:rsid w:val="00457A16"/>
    <w:rsid w:val="00460626"/>
    <w:rsid w:val="00460A8E"/>
    <w:rsid w:val="00463415"/>
    <w:rsid w:val="00464587"/>
    <w:rsid w:val="00466A47"/>
    <w:rsid w:val="00467D24"/>
    <w:rsid w:val="00472B4C"/>
    <w:rsid w:val="0047791C"/>
    <w:rsid w:val="00477942"/>
    <w:rsid w:val="004908E4"/>
    <w:rsid w:val="00490D7A"/>
    <w:rsid w:val="00491037"/>
    <w:rsid w:val="004912CA"/>
    <w:rsid w:val="00492987"/>
    <w:rsid w:val="00492EFC"/>
    <w:rsid w:val="00495D52"/>
    <w:rsid w:val="004A12B5"/>
    <w:rsid w:val="004A243C"/>
    <w:rsid w:val="004A5142"/>
    <w:rsid w:val="004A75DB"/>
    <w:rsid w:val="004B03E8"/>
    <w:rsid w:val="004B1A65"/>
    <w:rsid w:val="004B1C9F"/>
    <w:rsid w:val="004B2025"/>
    <w:rsid w:val="004B5AD6"/>
    <w:rsid w:val="004B7C44"/>
    <w:rsid w:val="004B7E1A"/>
    <w:rsid w:val="004C02F3"/>
    <w:rsid w:val="004C06EC"/>
    <w:rsid w:val="004C13F8"/>
    <w:rsid w:val="004C19AE"/>
    <w:rsid w:val="004C308C"/>
    <w:rsid w:val="004C4720"/>
    <w:rsid w:val="004C4EC6"/>
    <w:rsid w:val="004D2F83"/>
    <w:rsid w:val="004D3C9B"/>
    <w:rsid w:val="004D74A7"/>
    <w:rsid w:val="004E1888"/>
    <w:rsid w:val="004E2B3A"/>
    <w:rsid w:val="004E528D"/>
    <w:rsid w:val="004E735C"/>
    <w:rsid w:val="004F3830"/>
    <w:rsid w:val="004F521E"/>
    <w:rsid w:val="00500E21"/>
    <w:rsid w:val="0050316E"/>
    <w:rsid w:val="00504EEB"/>
    <w:rsid w:val="00506F4D"/>
    <w:rsid w:val="00510E2C"/>
    <w:rsid w:val="00512060"/>
    <w:rsid w:val="00512982"/>
    <w:rsid w:val="005129B5"/>
    <w:rsid w:val="00517780"/>
    <w:rsid w:val="00521619"/>
    <w:rsid w:val="0052525B"/>
    <w:rsid w:val="0052587D"/>
    <w:rsid w:val="00532236"/>
    <w:rsid w:val="00532B8D"/>
    <w:rsid w:val="00533070"/>
    <w:rsid w:val="00533A7A"/>
    <w:rsid w:val="005351F9"/>
    <w:rsid w:val="005356E7"/>
    <w:rsid w:val="005421E4"/>
    <w:rsid w:val="005427FB"/>
    <w:rsid w:val="0054575A"/>
    <w:rsid w:val="005465B1"/>
    <w:rsid w:val="00551EE8"/>
    <w:rsid w:val="005524E2"/>
    <w:rsid w:val="00552923"/>
    <w:rsid w:val="00554C6F"/>
    <w:rsid w:val="00560A11"/>
    <w:rsid w:val="00563609"/>
    <w:rsid w:val="00564019"/>
    <w:rsid w:val="005678AB"/>
    <w:rsid w:val="005713B6"/>
    <w:rsid w:val="00572782"/>
    <w:rsid w:val="0057311A"/>
    <w:rsid w:val="00574B24"/>
    <w:rsid w:val="00575031"/>
    <w:rsid w:val="005753D7"/>
    <w:rsid w:val="00575713"/>
    <w:rsid w:val="005825EA"/>
    <w:rsid w:val="005850D0"/>
    <w:rsid w:val="00585C45"/>
    <w:rsid w:val="005861AB"/>
    <w:rsid w:val="0059026F"/>
    <w:rsid w:val="00590777"/>
    <w:rsid w:val="00593B61"/>
    <w:rsid w:val="00593BCE"/>
    <w:rsid w:val="00594FAD"/>
    <w:rsid w:val="005A156C"/>
    <w:rsid w:val="005A2F4D"/>
    <w:rsid w:val="005A3D20"/>
    <w:rsid w:val="005A791C"/>
    <w:rsid w:val="005B1F4A"/>
    <w:rsid w:val="005B257A"/>
    <w:rsid w:val="005B383D"/>
    <w:rsid w:val="005B3E00"/>
    <w:rsid w:val="005B63C2"/>
    <w:rsid w:val="005C1B8C"/>
    <w:rsid w:val="005C3B23"/>
    <w:rsid w:val="005D1279"/>
    <w:rsid w:val="005D178F"/>
    <w:rsid w:val="005D2087"/>
    <w:rsid w:val="005D20A5"/>
    <w:rsid w:val="005D403A"/>
    <w:rsid w:val="005D48C1"/>
    <w:rsid w:val="005D4D98"/>
    <w:rsid w:val="005D5C23"/>
    <w:rsid w:val="005D6E69"/>
    <w:rsid w:val="005E2193"/>
    <w:rsid w:val="005E5D26"/>
    <w:rsid w:val="005F17C9"/>
    <w:rsid w:val="005F35B6"/>
    <w:rsid w:val="005F36CF"/>
    <w:rsid w:val="005F5547"/>
    <w:rsid w:val="005F61D8"/>
    <w:rsid w:val="005F72DF"/>
    <w:rsid w:val="00606EB5"/>
    <w:rsid w:val="006140C5"/>
    <w:rsid w:val="0062152C"/>
    <w:rsid w:val="0063027C"/>
    <w:rsid w:val="00632D34"/>
    <w:rsid w:val="0063432B"/>
    <w:rsid w:val="0063470C"/>
    <w:rsid w:val="00635275"/>
    <w:rsid w:val="006354AB"/>
    <w:rsid w:val="00640D22"/>
    <w:rsid w:val="00641DC9"/>
    <w:rsid w:val="006468DB"/>
    <w:rsid w:val="00653C70"/>
    <w:rsid w:val="00653DBB"/>
    <w:rsid w:val="006556B1"/>
    <w:rsid w:val="00660038"/>
    <w:rsid w:val="00664BAF"/>
    <w:rsid w:val="00664DBE"/>
    <w:rsid w:val="00666D92"/>
    <w:rsid w:val="00670E6F"/>
    <w:rsid w:val="00674068"/>
    <w:rsid w:val="006777C4"/>
    <w:rsid w:val="006909FB"/>
    <w:rsid w:val="00692A1B"/>
    <w:rsid w:val="006A02AF"/>
    <w:rsid w:val="006A0C68"/>
    <w:rsid w:val="006A29F8"/>
    <w:rsid w:val="006A6CFE"/>
    <w:rsid w:val="006A72BD"/>
    <w:rsid w:val="006B68D0"/>
    <w:rsid w:val="006C1465"/>
    <w:rsid w:val="006C1D10"/>
    <w:rsid w:val="006C28D9"/>
    <w:rsid w:val="006C6D51"/>
    <w:rsid w:val="006C7C39"/>
    <w:rsid w:val="006D2979"/>
    <w:rsid w:val="006D7016"/>
    <w:rsid w:val="006D78E0"/>
    <w:rsid w:val="006E3F30"/>
    <w:rsid w:val="006E45DA"/>
    <w:rsid w:val="006E651F"/>
    <w:rsid w:val="006E7891"/>
    <w:rsid w:val="006F02D1"/>
    <w:rsid w:val="006F4525"/>
    <w:rsid w:val="006F45A1"/>
    <w:rsid w:val="006F4817"/>
    <w:rsid w:val="007007FB"/>
    <w:rsid w:val="00704134"/>
    <w:rsid w:val="0070444C"/>
    <w:rsid w:val="00713408"/>
    <w:rsid w:val="00714B46"/>
    <w:rsid w:val="0072243B"/>
    <w:rsid w:val="00725F9D"/>
    <w:rsid w:val="00726F1F"/>
    <w:rsid w:val="00726F5F"/>
    <w:rsid w:val="0073146D"/>
    <w:rsid w:val="007417CC"/>
    <w:rsid w:val="007452E9"/>
    <w:rsid w:val="00745A6C"/>
    <w:rsid w:val="00746BE8"/>
    <w:rsid w:val="00750912"/>
    <w:rsid w:val="00751A2E"/>
    <w:rsid w:val="00761289"/>
    <w:rsid w:val="007618B0"/>
    <w:rsid w:val="00761FDC"/>
    <w:rsid w:val="00765F1F"/>
    <w:rsid w:val="00770720"/>
    <w:rsid w:val="00773040"/>
    <w:rsid w:val="00773E12"/>
    <w:rsid w:val="0078108F"/>
    <w:rsid w:val="007825D6"/>
    <w:rsid w:val="0078608B"/>
    <w:rsid w:val="00790478"/>
    <w:rsid w:val="0079084C"/>
    <w:rsid w:val="00790A6A"/>
    <w:rsid w:val="00790FA1"/>
    <w:rsid w:val="007911E0"/>
    <w:rsid w:val="0079763D"/>
    <w:rsid w:val="007A05E6"/>
    <w:rsid w:val="007A0ABD"/>
    <w:rsid w:val="007A0D76"/>
    <w:rsid w:val="007A2923"/>
    <w:rsid w:val="007A33F2"/>
    <w:rsid w:val="007A4041"/>
    <w:rsid w:val="007A40A2"/>
    <w:rsid w:val="007A4250"/>
    <w:rsid w:val="007A44C8"/>
    <w:rsid w:val="007A7D41"/>
    <w:rsid w:val="007B1460"/>
    <w:rsid w:val="007B18EB"/>
    <w:rsid w:val="007B268A"/>
    <w:rsid w:val="007B4C28"/>
    <w:rsid w:val="007B6F5E"/>
    <w:rsid w:val="007B77A9"/>
    <w:rsid w:val="007C152E"/>
    <w:rsid w:val="007C324A"/>
    <w:rsid w:val="007C3382"/>
    <w:rsid w:val="007C721D"/>
    <w:rsid w:val="007D160F"/>
    <w:rsid w:val="007D346C"/>
    <w:rsid w:val="007D3A5B"/>
    <w:rsid w:val="007D4BEA"/>
    <w:rsid w:val="007D7D2A"/>
    <w:rsid w:val="007E0E24"/>
    <w:rsid w:val="007E3D44"/>
    <w:rsid w:val="007E65FE"/>
    <w:rsid w:val="007F1A44"/>
    <w:rsid w:val="007F2B4D"/>
    <w:rsid w:val="007F2F4B"/>
    <w:rsid w:val="007F3F21"/>
    <w:rsid w:val="007F70E4"/>
    <w:rsid w:val="00800F85"/>
    <w:rsid w:val="008019C3"/>
    <w:rsid w:val="00803FD2"/>
    <w:rsid w:val="0080441A"/>
    <w:rsid w:val="00807A03"/>
    <w:rsid w:val="00810B7C"/>
    <w:rsid w:val="00811FCB"/>
    <w:rsid w:val="0081212D"/>
    <w:rsid w:val="008157D4"/>
    <w:rsid w:val="008173D7"/>
    <w:rsid w:val="00821C2B"/>
    <w:rsid w:val="00822D29"/>
    <w:rsid w:val="008238F7"/>
    <w:rsid w:val="00823B98"/>
    <w:rsid w:val="00823F3B"/>
    <w:rsid w:val="00833AA4"/>
    <w:rsid w:val="0083425D"/>
    <w:rsid w:val="00835B75"/>
    <w:rsid w:val="00836A96"/>
    <w:rsid w:val="008404BC"/>
    <w:rsid w:val="00841208"/>
    <w:rsid w:val="00841F90"/>
    <w:rsid w:val="008433D3"/>
    <w:rsid w:val="00844959"/>
    <w:rsid w:val="0084623E"/>
    <w:rsid w:val="00846D21"/>
    <w:rsid w:val="008505D9"/>
    <w:rsid w:val="008514AF"/>
    <w:rsid w:val="00852A70"/>
    <w:rsid w:val="00855439"/>
    <w:rsid w:val="008574C4"/>
    <w:rsid w:val="00857992"/>
    <w:rsid w:val="00860D27"/>
    <w:rsid w:val="008639C2"/>
    <w:rsid w:val="00871B44"/>
    <w:rsid w:val="00873AE7"/>
    <w:rsid w:val="00873F05"/>
    <w:rsid w:val="008817B8"/>
    <w:rsid w:val="00883058"/>
    <w:rsid w:val="00886E74"/>
    <w:rsid w:val="00892468"/>
    <w:rsid w:val="008938E4"/>
    <w:rsid w:val="008955BC"/>
    <w:rsid w:val="008955C2"/>
    <w:rsid w:val="00896597"/>
    <w:rsid w:val="008A0603"/>
    <w:rsid w:val="008A0D8A"/>
    <w:rsid w:val="008A12EF"/>
    <w:rsid w:val="008A4599"/>
    <w:rsid w:val="008B1B7D"/>
    <w:rsid w:val="008B1DE6"/>
    <w:rsid w:val="008B2B4C"/>
    <w:rsid w:val="008B424B"/>
    <w:rsid w:val="008B57D8"/>
    <w:rsid w:val="008C1FA3"/>
    <w:rsid w:val="008C3916"/>
    <w:rsid w:val="008C6C6B"/>
    <w:rsid w:val="008C734E"/>
    <w:rsid w:val="008D13E5"/>
    <w:rsid w:val="008D18BB"/>
    <w:rsid w:val="008D18FD"/>
    <w:rsid w:val="008D1AF1"/>
    <w:rsid w:val="008D4F5F"/>
    <w:rsid w:val="008D6583"/>
    <w:rsid w:val="008D7F1D"/>
    <w:rsid w:val="008E340E"/>
    <w:rsid w:val="008E5106"/>
    <w:rsid w:val="008E6009"/>
    <w:rsid w:val="008E6A0A"/>
    <w:rsid w:val="008F36B9"/>
    <w:rsid w:val="008F4259"/>
    <w:rsid w:val="008F514B"/>
    <w:rsid w:val="008F5C76"/>
    <w:rsid w:val="00902113"/>
    <w:rsid w:val="009119C1"/>
    <w:rsid w:val="00912D30"/>
    <w:rsid w:val="00914297"/>
    <w:rsid w:val="00917EB3"/>
    <w:rsid w:val="009205A8"/>
    <w:rsid w:val="00921DA2"/>
    <w:rsid w:val="009230F1"/>
    <w:rsid w:val="00935D3E"/>
    <w:rsid w:val="009402EB"/>
    <w:rsid w:val="00943273"/>
    <w:rsid w:val="00943EBE"/>
    <w:rsid w:val="00945DE4"/>
    <w:rsid w:val="00946EA8"/>
    <w:rsid w:val="00953CC8"/>
    <w:rsid w:val="00960D12"/>
    <w:rsid w:val="0096364B"/>
    <w:rsid w:val="009664AB"/>
    <w:rsid w:val="009668A6"/>
    <w:rsid w:val="00966A3A"/>
    <w:rsid w:val="00967557"/>
    <w:rsid w:val="00971CC4"/>
    <w:rsid w:val="00972488"/>
    <w:rsid w:val="00972FA3"/>
    <w:rsid w:val="00973583"/>
    <w:rsid w:val="009735D0"/>
    <w:rsid w:val="009735D5"/>
    <w:rsid w:val="0097590F"/>
    <w:rsid w:val="00975F2B"/>
    <w:rsid w:val="009809C8"/>
    <w:rsid w:val="00981063"/>
    <w:rsid w:val="009816FB"/>
    <w:rsid w:val="009827DE"/>
    <w:rsid w:val="00987B4B"/>
    <w:rsid w:val="00987C40"/>
    <w:rsid w:val="00990A28"/>
    <w:rsid w:val="00992917"/>
    <w:rsid w:val="00994C8A"/>
    <w:rsid w:val="00996770"/>
    <w:rsid w:val="00997312"/>
    <w:rsid w:val="0099770E"/>
    <w:rsid w:val="009A0E91"/>
    <w:rsid w:val="009A0F43"/>
    <w:rsid w:val="009A6F2B"/>
    <w:rsid w:val="009A70B5"/>
    <w:rsid w:val="009B092C"/>
    <w:rsid w:val="009B1A51"/>
    <w:rsid w:val="009B484B"/>
    <w:rsid w:val="009B5689"/>
    <w:rsid w:val="009B5F20"/>
    <w:rsid w:val="009B6572"/>
    <w:rsid w:val="009C06FD"/>
    <w:rsid w:val="009C261F"/>
    <w:rsid w:val="009C58DD"/>
    <w:rsid w:val="009C7341"/>
    <w:rsid w:val="009C77B5"/>
    <w:rsid w:val="009D0749"/>
    <w:rsid w:val="009D1278"/>
    <w:rsid w:val="009D3FBD"/>
    <w:rsid w:val="009D689A"/>
    <w:rsid w:val="009D690D"/>
    <w:rsid w:val="009D799C"/>
    <w:rsid w:val="009D7ED9"/>
    <w:rsid w:val="009E1E22"/>
    <w:rsid w:val="009E1E3C"/>
    <w:rsid w:val="009E2539"/>
    <w:rsid w:val="009E5113"/>
    <w:rsid w:val="009E5870"/>
    <w:rsid w:val="009E64FB"/>
    <w:rsid w:val="009E7E28"/>
    <w:rsid w:val="009F14B5"/>
    <w:rsid w:val="009F4F77"/>
    <w:rsid w:val="009F6074"/>
    <w:rsid w:val="00A01D7C"/>
    <w:rsid w:val="00A07447"/>
    <w:rsid w:val="00A07C51"/>
    <w:rsid w:val="00A10518"/>
    <w:rsid w:val="00A112FA"/>
    <w:rsid w:val="00A15392"/>
    <w:rsid w:val="00A20EBD"/>
    <w:rsid w:val="00A211F6"/>
    <w:rsid w:val="00A23257"/>
    <w:rsid w:val="00A23917"/>
    <w:rsid w:val="00A23E59"/>
    <w:rsid w:val="00A27039"/>
    <w:rsid w:val="00A332A1"/>
    <w:rsid w:val="00A37531"/>
    <w:rsid w:val="00A37A55"/>
    <w:rsid w:val="00A4101D"/>
    <w:rsid w:val="00A42ED6"/>
    <w:rsid w:val="00A44D0C"/>
    <w:rsid w:val="00A45282"/>
    <w:rsid w:val="00A46401"/>
    <w:rsid w:val="00A4653B"/>
    <w:rsid w:val="00A50A89"/>
    <w:rsid w:val="00A53939"/>
    <w:rsid w:val="00A53B83"/>
    <w:rsid w:val="00A54B14"/>
    <w:rsid w:val="00A553DA"/>
    <w:rsid w:val="00A57F7E"/>
    <w:rsid w:val="00A60798"/>
    <w:rsid w:val="00A614BE"/>
    <w:rsid w:val="00A61B09"/>
    <w:rsid w:val="00A62462"/>
    <w:rsid w:val="00A67954"/>
    <w:rsid w:val="00A70E4E"/>
    <w:rsid w:val="00A73C84"/>
    <w:rsid w:val="00A73DE3"/>
    <w:rsid w:val="00A747ED"/>
    <w:rsid w:val="00A80931"/>
    <w:rsid w:val="00A816C7"/>
    <w:rsid w:val="00A82721"/>
    <w:rsid w:val="00A8393B"/>
    <w:rsid w:val="00A83B13"/>
    <w:rsid w:val="00A91806"/>
    <w:rsid w:val="00A92716"/>
    <w:rsid w:val="00A9364C"/>
    <w:rsid w:val="00A93BC4"/>
    <w:rsid w:val="00A945F7"/>
    <w:rsid w:val="00A95706"/>
    <w:rsid w:val="00A96DB1"/>
    <w:rsid w:val="00A97FD7"/>
    <w:rsid w:val="00AA16D9"/>
    <w:rsid w:val="00AA1E9A"/>
    <w:rsid w:val="00AA1F7E"/>
    <w:rsid w:val="00AA5624"/>
    <w:rsid w:val="00AB183A"/>
    <w:rsid w:val="00AB234C"/>
    <w:rsid w:val="00AB27AB"/>
    <w:rsid w:val="00AB283A"/>
    <w:rsid w:val="00AB37C5"/>
    <w:rsid w:val="00AB79CB"/>
    <w:rsid w:val="00AC3650"/>
    <w:rsid w:val="00AD0FF3"/>
    <w:rsid w:val="00AD2597"/>
    <w:rsid w:val="00AD2BF2"/>
    <w:rsid w:val="00AD5668"/>
    <w:rsid w:val="00AD64FB"/>
    <w:rsid w:val="00AD65E8"/>
    <w:rsid w:val="00AD7728"/>
    <w:rsid w:val="00AE0F38"/>
    <w:rsid w:val="00AE2918"/>
    <w:rsid w:val="00AE2D66"/>
    <w:rsid w:val="00AE68F0"/>
    <w:rsid w:val="00AF3B54"/>
    <w:rsid w:val="00AF51B7"/>
    <w:rsid w:val="00AF5A69"/>
    <w:rsid w:val="00AF60B5"/>
    <w:rsid w:val="00AF6531"/>
    <w:rsid w:val="00AF6C12"/>
    <w:rsid w:val="00B0392A"/>
    <w:rsid w:val="00B03C09"/>
    <w:rsid w:val="00B062D9"/>
    <w:rsid w:val="00B10171"/>
    <w:rsid w:val="00B11738"/>
    <w:rsid w:val="00B1351F"/>
    <w:rsid w:val="00B13CFF"/>
    <w:rsid w:val="00B15742"/>
    <w:rsid w:val="00B17869"/>
    <w:rsid w:val="00B22863"/>
    <w:rsid w:val="00B23D89"/>
    <w:rsid w:val="00B24097"/>
    <w:rsid w:val="00B315D6"/>
    <w:rsid w:val="00B316B2"/>
    <w:rsid w:val="00B31BB2"/>
    <w:rsid w:val="00B324E1"/>
    <w:rsid w:val="00B35083"/>
    <w:rsid w:val="00B423FA"/>
    <w:rsid w:val="00B432A6"/>
    <w:rsid w:val="00B43D1C"/>
    <w:rsid w:val="00B44915"/>
    <w:rsid w:val="00B45434"/>
    <w:rsid w:val="00B46453"/>
    <w:rsid w:val="00B47B32"/>
    <w:rsid w:val="00B47BEA"/>
    <w:rsid w:val="00B53356"/>
    <w:rsid w:val="00B563FE"/>
    <w:rsid w:val="00B5714D"/>
    <w:rsid w:val="00B65A8B"/>
    <w:rsid w:val="00B667D7"/>
    <w:rsid w:val="00B72B46"/>
    <w:rsid w:val="00B734BA"/>
    <w:rsid w:val="00B77A7E"/>
    <w:rsid w:val="00B77DB9"/>
    <w:rsid w:val="00B804D8"/>
    <w:rsid w:val="00B80841"/>
    <w:rsid w:val="00B813EF"/>
    <w:rsid w:val="00B825F5"/>
    <w:rsid w:val="00B8322E"/>
    <w:rsid w:val="00B8359C"/>
    <w:rsid w:val="00B90F5A"/>
    <w:rsid w:val="00B93FDB"/>
    <w:rsid w:val="00B94C13"/>
    <w:rsid w:val="00B9796A"/>
    <w:rsid w:val="00BA0515"/>
    <w:rsid w:val="00BA08BA"/>
    <w:rsid w:val="00BA0AE5"/>
    <w:rsid w:val="00BA3B45"/>
    <w:rsid w:val="00BA3E60"/>
    <w:rsid w:val="00BA4308"/>
    <w:rsid w:val="00BA4C49"/>
    <w:rsid w:val="00BA6041"/>
    <w:rsid w:val="00BA6F68"/>
    <w:rsid w:val="00BB0E3A"/>
    <w:rsid w:val="00BB1CEF"/>
    <w:rsid w:val="00BB6A86"/>
    <w:rsid w:val="00BB7239"/>
    <w:rsid w:val="00BB78EA"/>
    <w:rsid w:val="00BB7920"/>
    <w:rsid w:val="00BC033C"/>
    <w:rsid w:val="00BC2864"/>
    <w:rsid w:val="00BC3C7F"/>
    <w:rsid w:val="00BC3FCC"/>
    <w:rsid w:val="00BC56B8"/>
    <w:rsid w:val="00BC59EB"/>
    <w:rsid w:val="00BC6E28"/>
    <w:rsid w:val="00BC6F22"/>
    <w:rsid w:val="00BD113C"/>
    <w:rsid w:val="00BD5A0C"/>
    <w:rsid w:val="00BD5BDA"/>
    <w:rsid w:val="00BD5F1A"/>
    <w:rsid w:val="00BD7D3A"/>
    <w:rsid w:val="00BE1AC1"/>
    <w:rsid w:val="00BE4203"/>
    <w:rsid w:val="00BE6039"/>
    <w:rsid w:val="00BE74D4"/>
    <w:rsid w:val="00BE7F26"/>
    <w:rsid w:val="00BF068A"/>
    <w:rsid w:val="00BF1CBD"/>
    <w:rsid w:val="00BF1E67"/>
    <w:rsid w:val="00BF223B"/>
    <w:rsid w:val="00BF338F"/>
    <w:rsid w:val="00BF427F"/>
    <w:rsid w:val="00C00F09"/>
    <w:rsid w:val="00C00F9F"/>
    <w:rsid w:val="00C0222A"/>
    <w:rsid w:val="00C05787"/>
    <w:rsid w:val="00C07F41"/>
    <w:rsid w:val="00C10A05"/>
    <w:rsid w:val="00C12562"/>
    <w:rsid w:val="00C12EE7"/>
    <w:rsid w:val="00C16278"/>
    <w:rsid w:val="00C1641D"/>
    <w:rsid w:val="00C1707C"/>
    <w:rsid w:val="00C22E3B"/>
    <w:rsid w:val="00C22EBB"/>
    <w:rsid w:val="00C2540B"/>
    <w:rsid w:val="00C26BC0"/>
    <w:rsid w:val="00C32498"/>
    <w:rsid w:val="00C334CC"/>
    <w:rsid w:val="00C338B2"/>
    <w:rsid w:val="00C33ACC"/>
    <w:rsid w:val="00C33B55"/>
    <w:rsid w:val="00C34208"/>
    <w:rsid w:val="00C35195"/>
    <w:rsid w:val="00C35C51"/>
    <w:rsid w:val="00C37212"/>
    <w:rsid w:val="00C379D4"/>
    <w:rsid w:val="00C4129A"/>
    <w:rsid w:val="00C42591"/>
    <w:rsid w:val="00C53860"/>
    <w:rsid w:val="00C566B6"/>
    <w:rsid w:val="00C5799D"/>
    <w:rsid w:val="00C6053E"/>
    <w:rsid w:val="00C656DC"/>
    <w:rsid w:val="00C66DCF"/>
    <w:rsid w:val="00C670C8"/>
    <w:rsid w:val="00C673CD"/>
    <w:rsid w:val="00C71E32"/>
    <w:rsid w:val="00C725D7"/>
    <w:rsid w:val="00C821B4"/>
    <w:rsid w:val="00C8380D"/>
    <w:rsid w:val="00C8425D"/>
    <w:rsid w:val="00C84F9B"/>
    <w:rsid w:val="00C87081"/>
    <w:rsid w:val="00C90549"/>
    <w:rsid w:val="00C947DE"/>
    <w:rsid w:val="00C94C01"/>
    <w:rsid w:val="00C94D87"/>
    <w:rsid w:val="00C95A52"/>
    <w:rsid w:val="00C97748"/>
    <w:rsid w:val="00C978E3"/>
    <w:rsid w:val="00CA1602"/>
    <w:rsid w:val="00CA250B"/>
    <w:rsid w:val="00CA4FD6"/>
    <w:rsid w:val="00CA5BDE"/>
    <w:rsid w:val="00CA67C9"/>
    <w:rsid w:val="00CB2AAF"/>
    <w:rsid w:val="00CB4FC7"/>
    <w:rsid w:val="00CC13B0"/>
    <w:rsid w:val="00CC28DD"/>
    <w:rsid w:val="00CC3D18"/>
    <w:rsid w:val="00CC4C51"/>
    <w:rsid w:val="00CC7F16"/>
    <w:rsid w:val="00CD08E0"/>
    <w:rsid w:val="00CD1D99"/>
    <w:rsid w:val="00CD3209"/>
    <w:rsid w:val="00CD38E3"/>
    <w:rsid w:val="00CD6E65"/>
    <w:rsid w:val="00CE1E0C"/>
    <w:rsid w:val="00CE23E6"/>
    <w:rsid w:val="00CE35AB"/>
    <w:rsid w:val="00CE5D09"/>
    <w:rsid w:val="00CF491A"/>
    <w:rsid w:val="00CF4C22"/>
    <w:rsid w:val="00CF7491"/>
    <w:rsid w:val="00CF769B"/>
    <w:rsid w:val="00CF7D7D"/>
    <w:rsid w:val="00D00D88"/>
    <w:rsid w:val="00D01096"/>
    <w:rsid w:val="00D02A49"/>
    <w:rsid w:val="00D0341B"/>
    <w:rsid w:val="00D039B4"/>
    <w:rsid w:val="00D04273"/>
    <w:rsid w:val="00D049F1"/>
    <w:rsid w:val="00D06C9C"/>
    <w:rsid w:val="00D117B8"/>
    <w:rsid w:val="00D16458"/>
    <w:rsid w:val="00D22E2C"/>
    <w:rsid w:val="00D233B1"/>
    <w:rsid w:val="00D253EF"/>
    <w:rsid w:val="00D267A1"/>
    <w:rsid w:val="00D27621"/>
    <w:rsid w:val="00D30DAE"/>
    <w:rsid w:val="00D31441"/>
    <w:rsid w:val="00D323D2"/>
    <w:rsid w:val="00D3267F"/>
    <w:rsid w:val="00D32EBD"/>
    <w:rsid w:val="00D37799"/>
    <w:rsid w:val="00D37970"/>
    <w:rsid w:val="00D4087B"/>
    <w:rsid w:val="00D40F81"/>
    <w:rsid w:val="00D4541A"/>
    <w:rsid w:val="00D503F4"/>
    <w:rsid w:val="00D5177B"/>
    <w:rsid w:val="00D5235E"/>
    <w:rsid w:val="00D52729"/>
    <w:rsid w:val="00D52F1B"/>
    <w:rsid w:val="00D562D8"/>
    <w:rsid w:val="00D63854"/>
    <w:rsid w:val="00D64B56"/>
    <w:rsid w:val="00D66219"/>
    <w:rsid w:val="00D6625B"/>
    <w:rsid w:val="00D66DC7"/>
    <w:rsid w:val="00D7213F"/>
    <w:rsid w:val="00D72A07"/>
    <w:rsid w:val="00D74C49"/>
    <w:rsid w:val="00D775E7"/>
    <w:rsid w:val="00D80A7F"/>
    <w:rsid w:val="00D819ED"/>
    <w:rsid w:val="00D84C63"/>
    <w:rsid w:val="00D936C9"/>
    <w:rsid w:val="00D945DD"/>
    <w:rsid w:val="00D9598C"/>
    <w:rsid w:val="00DA0857"/>
    <w:rsid w:val="00DA1EF3"/>
    <w:rsid w:val="00DA48E4"/>
    <w:rsid w:val="00DA5B06"/>
    <w:rsid w:val="00DA5BD2"/>
    <w:rsid w:val="00DA6BF1"/>
    <w:rsid w:val="00DB5AC7"/>
    <w:rsid w:val="00DB653B"/>
    <w:rsid w:val="00DC37C8"/>
    <w:rsid w:val="00DC5DC3"/>
    <w:rsid w:val="00DD3157"/>
    <w:rsid w:val="00DD31D3"/>
    <w:rsid w:val="00DD468F"/>
    <w:rsid w:val="00DD4860"/>
    <w:rsid w:val="00DD6366"/>
    <w:rsid w:val="00DD7212"/>
    <w:rsid w:val="00DE3EA3"/>
    <w:rsid w:val="00DE62E7"/>
    <w:rsid w:val="00DE7E32"/>
    <w:rsid w:val="00DF1D6B"/>
    <w:rsid w:val="00DF381D"/>
    <w:rsid w:val="00DF51AE"/>
    <w:rsid w:val="00DF5C91"/>
    <w:rsid w:val="00DF66D2"/>
    <w:rsid w:val="00E00949"/>
    <w:rsid w:val="00E06827"/>
    <w:rsid w:val="00E07C6B"/>
    <w:rsid w:val="00E1000E"/>
    <w:rsid w:val="00E10767"/>
    <w:rsid w:val="00E149F9"/>
    <w:rsid w:val="00E206C5"/>
    <w:rsid w:val="00E2338B"/>
    <w:rsid w:val="00E238C3"/>
    <w:rsid w:val="00E23EA5"/>
    <w:rsid w:val="00E24857"/>
    <w:rsid w:val="00E2763E"/>
    <w:rsid w:val="00E30021"/>
    <w:rsid w:val="00E323A0"/>
    <w:rsid w:val="00E34194"/>
    <w:rsid w:val="00E34ABA"/>
    <w:rsid w:val="00E36BEA"/>
    <w:rsid w:val="00E439C0"/>
    <w:rsid w:val="00E43AA4"/>
    <w:rsid w:val="00E43F4D"/>
    <w:rsid w:val="00E45691"/>
    <w:rsid w:val="00E46546"/>
    <w:rsid w:val="00E4786C"/>
    <w:rsid w:val="00E5049F"/>
    <w:rsid w:val="00E50E84"/>
    <w:rsid w:val="00E50ECA"/>
    <w:rsid w:val="00E50ECE"/>
    <w:rsid w:val="00E52006"/>
    <w:rsid w:val="00E54EEA"/>
    <w:rsid w:val="00E57751"/>
    <w:rsid w:val="00E57EBD"/>
    <w:rsid w:val="00E60255"/>
    <w:rsid w:val="00E6025F"/>
    <w:rsid w:val="00E64614"/>
    <w:rsid w:val="00E65F37"/>
    <w:rsid w:val="00E6651C"/>
    <w:rsid w:val="00E729D9"/>
    <w:rsid w:val="00E760C4"/>
    <w:rsid w:val="00E766A8"/>
    <w:rsid w:val="00E76E38"/>
    <w:rsid w:val="00E802C5"/>
    <w:rsid w:val="00E80DD4"/>
    <w:rsid w:val="00E8171A"/>
    <w:rsid w:val="00E841EF"/>
    <w:rsid w:val="00E96EF3"/>
    <w:rsid w:val="00EA1C76"/>
    <w:rsid w:val="00EA2FFB"/>
    <w:rsid w:val="00EA3BF8"/>
    <w:rsid w:val="00EB01F1"/>
    <w:rsid w:val="00EB58A2"/>
    <w:rsid w:val="00EB64C2"/>
    <w:rsid w:val="00EB77CC"/>
    <w:rsid w:val="00EC4F7C"/>
    <w:rsid w:val="00EC5F0A"/>
    <w:rsid w:val="00EC6A59"/>
    <w:rsid w:val="00ED30F0"/>
    <w:rsid w:val="00ED5D93"/>
    <w:rsid w:val="00ED6250"/>
    <w:rsid w:val="00ED6536"/>
    <w:rsid w:val="00EE071B"/>
    <w:rsid w:val="00EE2BE0"/>
    <w:rsid w:val="00EE2C39"/>
    <w:rsid w:val="00EE5A90"/>
    <w:rsid w:val="00EF073A"/>
    <w:rsid w:val="00EF1704"/>
    <w:rsid w:val="00EF2C0B"/>
    <w:rsid w:val="00EF40B2"/>
    <w:rsid w:val="00EF4D58"/>
    <w:rsid w:val="00F0018D"/>
    <w:rsid w:val="00F01CFF"/>
    <w:rsid w:val="00F021C9"/>
    <w:rsid w:val="00F04A67"/>
    <w:rsid w:val="00F11C69"/>
    <w:rsid w:val="00F13839"/>
    <w:rsid w:val="00F13E7B"/>
    <w:rsid w:val="00F162A5"/>
    <w:rsid w:val="00F23328"/>
    <w:rsid w:val="00F23B7E"/>
    <w:rsid w:val="00F246A6"/>
    <w:rsid w:val="00F24D8F"/>
    <w:rsid w:val="00F26B91"/>
    <w:rsid w:val="00F301EA"/>
    <w:rsid w:val="00F32D69"/>
    <w:rsid w:val="00F34214"/>
    <w:rsid w:val="00F35156"/>
    <w:rsid w:val="00F3611F"/>
    <w:rsid w:val="00F4062E"/>
    <w:rsid w:val="00F40B37"/>
    <w:rsid w:val="00F415A4"/>
    <w:rsid w:val="00F420C1"/>
    <w:rsid w:val="00F50A6C"/>
    <w:rsid w:val="00F5110D"/>
    <w:rsid w:val="00F600AD"/>
    <w:rsid w:val="00F61704"/>
    <w:rsid w:val="00F65479"/>
    <w:rsid w:val="00F729BD"/>
    <w:rsid w:val="00F77C94"/>
    <w:rsid w:val="00F82793"/>
    <w:rsid w:val="00F835FC"/>
    <w:rsid w:val="00F83706"/>
    <w:rsid w:val="00F843C7"/>
    <w:rsid w:val="00F921AC"/>
    <w:rsid w:val="00F9288F"/>
    <w:rsid w:val="00F9512E"/>
    <w:rsid w:val="00F952BC"/>
    <w:rsid w:val="00F95F44"/>
    <w:rsid w:val="00FA01CD"/>
    <w:rsid w:val="00FA30CD"/>
    <w:rsid w:val="00FA5DA8"/>
    <w:rsid w:val="00FA63CC"/>
    <w:rsid w:val="00FA68D0"/>
    <w:rsid w:val="00FA76FC"/>
    <w:rsid w:val="00FB1008"/>
    <w:rsid w:val="00FB2FE0"/>
    <w:rsid w:val="00FC0066"/>
    <w:rsid w:val="00FC2020"/>
    <w:rsid w:val="00FC2F1F"/>
    <w:rsid w:val="00FC323E"/>
    <w:rsid w:val="00FC76AE"/>
    <w:rsid w:val="00FC76B2"/>
    <w:rsid w:val="00FD1114"/>
    <w:rsid w:val="00FD120E"/>
    <w:rsid w:val="00FD152B"/>
    <w:rsid w:val="00FD2DB2"/>
    <w:rsid w:val="00FD403B"/>
    <w:rsid w:val="00FD42E4"/>
    <w:rsid w:val="00FD4A20"/>
    <w:rsid w:val="00FD7B1A"/>
    <w:rsid w:val="00FF3542"/>
    <w:rsid w:val="00FF4F7C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9E64FB"/>
  </w:style>
  <w:style w:type="paragraph" w:styleId="berschrift1">
    <w:name w:val="heading 1"/>
    <w:basedOn w:val="Standard"/>
    <w:next w:val="Standard"/>
    <w:link w:val="berschrift1Zeichen"/>
    <w:uiPriority w:val="9"/>
    <w:qFormat/>
    <w:rsid w:val="00C342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Head">
    <w:name w:val="Head"/>
    <w:basedOn w:val="Standard"/>
    <w:rsid w:val="00287911"/>
    <w:pPr>
      <w:keepNext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Authors">
    <w:name w:val="Authors"/>
    <w:basedOn w:val="Standard"/>
    <w:rsid w:val="00287911"/>
    <w:pPr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Standard"/>
    <w:rsid w:val="00287911"/>
    <w:pPr>
      <w:ind w:firstLine="720"/>
    </w:pPr>
    <w:rPr>
      <w:rFonts w:ascii="Times New Roman" w:eastAsia="Times New Roman" w:hAnsi="Times New Roman" w:cs="Times New Roman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518C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518C8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518C8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518C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518C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518C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518C8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0518C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051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teraturverzeichnis">
    <w:name w:val="Bibliography"/>
    <w:basedOn w:val="Standard"/>
    <w:next w:val="Standard"/>
    <w:uiPriority w:val="37"/>
    <w:unhideWhenUsed/>
    <w:rsid w:val="00B316B2"/>
  </w:style>
  <w:style w:type="character" w:styleId="Link">
    <w:name w:val="Hyperlink"/>
    <w:basedOn w:val="Absatzstandardschriftart"/>
    <w:uiPriority w:val="99"/>
    <w:unhideWhenUsed/>
    <w:rsid w:val="00C42591"/>
    <w:rPr>
      <w:color w:val="0000FF" w:themeColor="hyperlink"/>
      <w:u w:val="single"/>
    </w:rPr>
  </w:style>
  <w:style w:type="paragraph" w:customStyle="1" w:styleId="Acknowledgement">
    <w:name w:val="Acknowledgement"/>
    <w:basedOn w:val="Standard"/>
    <w:rsid w:val="00D04273"/>
    <w:pPr>
      <w:ind w:left="720" w:hanging="720"/>
    </w:pPr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eichen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30021"/>
  </w:style>
  <w:style w:type="paragraph" w:styleId="Fuzeile">
    <w:name w:val="footer"/>
    <w:basedOn w:val="Standard"/>
    <w:link w:val="FuzeileZeichen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30021"/>
  </w:style>
  <w:style w:type="paragraph" w:styleId="Bearbeitung">
    <w:name w:val="Revision"/>
    <w:hidden/>
    <w:uiPriority w:val="99"/>
    <w:semiHidden/>
    <w:rsid w:val="002E496A"/>
  </w:style>
  <w:style w:type="character" w:customStyle="1" w:styleId="berschrift1Zeichen">
    <w:name w:val="Überschrift 1 Zeichen"/>
    <w:basedOn w:val="Absatzstandardschriftart"/>
    <w:link w:val="berschrift1"/>
    <w:uiPriority w:val="9"/>
    <w:rsid w:val="00C34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aliases w:val="caption text"/>
    <w:basedOn w:val="Beschriftung"/>
    <w:next w:val="Standard"/>
    <w:uiPriority w:val="39"/>
    <w:unhideWhenUsed/>
    <w:qFormat/>
    <w:rsid w:val="00C34208"/>
    <w:rPr>
      <w:color w:val="000000" w:themeColor="text1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C34208"/>
    <w:pPr>
      <w:jc w:val="both"/>
    </w:pPr>
    <w:rPr>
      <w:b/>
      <w:bCs/>
      <w:color w:val="4F81BD" w:themeColor="accent1"/>
      <w:sz w:val="20"/>
      <w:szCs w:val="18"/>
      <w:lang w:eastAsia="en-US"/>
    </w:rPr>
  </w:style>
  <w:style w:type="character" w:styleId="Zeilennummer">
    <w:name w:val="line number"/>
    <w:basedOn w:val="Absatzstandardschriftart"/>
    <w:rsid w:val="00726F5F"/>
  </w:style>
  <w:style w:type="character" w:styleId="Seitenzahl">
    <w:name w:val="page number"/>
    <w:basedOn w:val="Absatzstandardschriftart"/>
    <w:rsid w:val="007F2B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2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287911"/>
    <w:pPr>
      <w:keepNext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Authors">
    <w:name w:val="Authors"/>
    <w:basedOn w:val="Normal"/>
    <w:rsid w:val="00287911"/>
    <w:pPr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287911"/>
    <w:pPr>
      <w:ind w:firstLine="720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518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8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8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8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8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8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8C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18C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51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316B2"/>
  </w:style>
  <w:style w:type="character" w:styleId="Hyperlink">
    <w:name w:val="Hyperlink"/>
    <w:basedOn w:val="DefaultParagraphFont"/>
    <w:uiPriority w:val="99"/>
    <w:unhideWhenUsed/>
    <w:rsid w:val="00C42591"/>
    <w:rPr>
      <w:color w:val="0000FF" w:themeColor="hyperlink"/>
      <w:u w:val="single"/>
    </w:rPr>
  </w:style>
  <w:style w:type="paragraph" w:customStyle="1" w:styleId="Acknowledgement">
    <w:name w:val="Acknowledgement"/>
    <w:basedOn w:val="Normal"/>
    <w:rsid w:val="00D04273"/>
    <w:pPr>
      <w:ind w:left="720" w:hanging="72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021"/>
  </w:style>
  <w:style w:type="paragraph" w:styleId="Footer">
    <w:name w:val="footer"/>
    <w:basedOn w:val="Normal"/>
    <w:link w:val="FooterChar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021"/>
  </w:style>
  <w:style w:type="paragraph" w:styleId="Revision">
    <w:name w:val="Revision"/>
    <w:hidden/>
    <w:uiPriority w:val="99"/>
    <w:semiHidden/>
    <w:rsid w:val="002E496A"/>
  </w:style>
  <w:style w:type="character" w:customStyle="1" w:styleId="Heading1Char">
    <w:name w:val="Heading 1 Char"/>
    <w:basedOn w:val="DefaultParagraphFont"/>
    <w:link w:val="Heading1"/>
    <w:uiPriority w:val="9"/>
    <w:rsid w:val="00C34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caption text"/>
    <w:basedOn w:val="Caption"/>
    <w:next w:val="Normal"/>
    <w:uiPriority w:val="39"/>
    <w:unhideWhenUsed/>
    <w:qFormat/>
    <w:rsid w:val="00C34208"/>
    <w:rPr>
      <w:color w:val="000000" w:themeColor="text1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34208"/>
    <w:pPr>
      <w:jc w:val="both"/>
    </w:pPr>
    <w:rPr>
      <w:b/>
      <w:bCs/>
      <w:color w:val="4F81BD" w:themeColor="accent1"/>
      <w:sz w:val="20"/>
      <w:szCs w:val="18"/>
      <w:lang w:eastAsia="en-US"/>
    </w:rPr>
  </w:style>
  <w:style w:type="character" w:styleId="LineNumber">
    <w:name w:val="line number"/>
    <w:basedOn w:val="DefaultParagraphFont"/>
    <w:rsid w:val="00726F5F"/>
  </w:style>
  <w:style w:type="character" w:styleId="PageNumber">
    <w:name w:val="page number"/>
    <w:basedOn w:val="DefaultParagraphFont"/>
    <w:rsid w:val="007F2B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54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23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639A33-D129-274A-A5D9-E6486E1D7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7</Characters>
  <Application>Microsoft Macintosh Word</Application>
  <DocSecurity>0</DocSecurity>
  <Lines>14</Lines>
  <Paragraphs>3</Paragraphs>
  <ScaleCrop>false</ScaleCrop>
  <Company/>
  <LinksUpToDate>false</LinksUpToDate>
  <CharactersWithSpaces>2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 Prpic-Schäper</dc:creator>
  <cp:keywords/>
  <cp:lastModifiedBy>NM Prpic-Schäper</cp:lastModifiedBy>
  <cp:revision>53</cp:revision>
  <cp:lastPrinted>2015-10-05T11:52:00Z</cp:lastPrinted>
  <dcterms:created xsi:type="dcterms:W3CDTF">2016-11-20T21:08:00Z</dcterms:created>
  <dcterms:modified xsi:type="dcterms:W3CDTF">2017-06-1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yE2aZZb1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